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FB9EA" w14:textId="777F575D" w:rsidR="00571812" w:rsidRPr="00220DF5" w:rsidRDefault="00625E76" w:rsidP="0008765C">
      <w:pPr>
        <w:spacing w:line="480" w:lineRule="auto"/>
        <w:rPr>
          <w:rFonts w:ascii="Times New Roman" w:hAnsi="Times New Roman" w:cs="Times New Roman"/>
          <w:b/>
        </w:rPr>
      </w:pPr>
      <w:r w:rsidRPr="00220DF5">
        <w:rPr>
          <w:rFonts w:ascii="Times New Roman" w:eastAsia="Times New Roman" w:hAnsi="Times New Roman" w:cs="Times New Roman"/>
          <w:b/>
          <w:bCs/>
          <w:color w:val="000000"/>
          <w:lang w:val="ca-ES" w:eastAsia="ca-ES"/>
        </w:rPr>
        <w:t>Table S3</w:t>
      </w:r>
      <w:r w:rsidRPr="00220DF5">
        <w:rPr>
          <w:rFonts w:ascii="Times New Roman" w:eastAsia="Times New Roman" w:hAnsi="Times New Roman" w:cs="Times New Roman"/>
          <w:color w:val="000000"/>
          <w:lang w:val="ca-ES" w:eastAsia="ca-ES"/>
        </w:rPr>
        <w:t xml:space="preserve">. </w:t>
      </w:r>
      <w:r w:rsidRPr="00220DF5">
        <w:rPr>
          <w:rFonts w:ascii="Times New Roman" w:eastAsia="Times New Roman" w:hAnsi="Times New Roman" w:cs="Times New Roman"/>
          <w:b/>
          <w:color w:val="000000"/>
          <w:lang w:val="ca-ES" w:eastAsia="ca-ES"/>
        </w:rPr>
        <w:t xml:space="preserve">Properties of samples with extreme scores on the first four components. </w:t>
      </w:r>
    </w:p>
    <w:tbl>
      <w:tblPr>
        <w:tblW w:w="14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9"/>
        <w:gridCol w:w="1379"/>
        <w:gridCol w:w="1279"/>
        <w:gridCol w:w="1279"/>
        <w:gridCol w:w="1480"/>
        <w:gridCol w:w="1479"/>
        <w:gridCol w:w="1600"/>
        <w:gridCol w:w="1279"/>
        <w:gridCol w:w="1059"/>
        <w:gridCol w:w="1167"/>
        <w:gridCol w:w="1060"/>
      </w:tblGrid>
      <w:tr w:rsidR="006656F3" w:rsidRPr="006656F3" w14:paraId="2C4FED6E" w14:textId="77777777" w:rsidTr="006656F3">
        <w:trPr>
          <w:trHeight w:val="801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E06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Sample gro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EC9F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PC Sco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4663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Depth co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076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Dep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C02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Dinoflage-llat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5C50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Diatom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13FF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Coccolitho-phor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FA8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 xml:space="preserve">Chl </w:t>
            </w:r>
            <w:r w:rsidRPr="006656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ca-ES" w:eastAsia="ca-ES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AFB0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MLD dep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E32E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Nitracline dep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394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Z</w:t>
            </w: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ca-ES" w:eastAsia="ca-ES"/>
              </w:rPr>
              <w:t>1%</w:t>
            </w:r>
          </w:p>
        </w:tc>
      </w:tr>
      <w:tr w:rsidR="006656F3" w:rsidRPr="006656F3" w14:paraId="353EE198" w14:textId="77777777" w:rsidTr="006656F3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4601E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8197D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6D244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D25F1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 xml:space="preserve">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53A9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cells L</w:t>
            </w: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ca-ES" w:eastAsia="ca-ES"/>
              </w:rPr>
              <w:t>-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64505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cells L</w:t>
            </w: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ca-ES" w:eastAsia="ca-ES"/>
              </w:rPr>
              <w:t>-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29C3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cells L</w:t>
            </w: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ca-ES" w:eastAsia="ca-ES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EF9AA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 xml:space="preserve"> mg m</w:t>
            </w: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ca-ES" w:eastAsia="ca-ES"/>
              </w:rPr>
              <w:t>-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CBDE3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59BF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8DBA3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m</w:t>
            </w:r>
          </w:p>
        </w:tc>
      </w:tr>
      <w:tr w:rsidR="006656F3" w:rsidRPr="006656F3" w14:paraId="5BA0C67E" w14:textId="77777777" w:rsidTr="006656F3">
        <w:trPr>
          <w:trHeight w:val="63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54D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 xml:space="preserve">Low PC1 Except PEQD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A70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1.87 ± 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991A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.9 ± 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40F3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70.6 ± 4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A78E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169 ± 1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E766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607 ± 10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14B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0036 ± 99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7018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55 ± 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2AB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40 ± 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B8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9 ± 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583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86 ± 20</w:t>
            </w:r>
          </w:p>
        </w:tc>
      </w:tr>
      <w:tr w:rsidR="006656F3" w:rsidRPr="006656F3" w14:paraId="039411E3" w14:textId="77777777" w:rsidTr="006656F3">
        <w:trPr>
          <w:trHeight w:val="39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C1AA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Low PC1 PEQ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743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2 ± 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690B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 ± 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C4C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37.0 ± 3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0065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325 ± 9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0C30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729 ± 8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840D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4658 ± 73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AECF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2 ± 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E4A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92 ± 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05D8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6 ± 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E5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90 ± 4</w:t>
            </w:r>
          </w:p>
        </w:tc>
      </w:tr>
      <w:tr w:rsidR="006656F3" w:rsidRPr="006656F3" w14:paraId="55233AE7" w14:textId="77777777" w:rsidTr="006656F3">
        <w:trPr>
          <w:trHeight w:val="39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E95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5B98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.4 ± 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A2A5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.4 ± 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7846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7.8 ± 19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D13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3937 ± 14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4F9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26 ± 2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7CE5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6513 ± 29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2EA3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08 ± 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0E10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40 ± 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566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82 ± 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80B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09 ± 26</w:t>
            </w:r>
          </w:p>
        </w:tc>
      </w:tr>
      <w:tr w:rsidR="006656F3" w:rsidRPr="006656F3" w14:paraId="65DFF964" w14:textId="77777777" w:rsidTr="006656F3">
        <w:trPr>
          <w:trHeight w:val="39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81F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Low P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B69A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2.16 ± 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EB9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.5 ± 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E74D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94.6 ± 63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55B4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797 ± 4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C756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34 ± 1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0C21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3778 ± 2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185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3 ± 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BC75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47 ± 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B6F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19 ± 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C8C4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25 ± 35</w:t>
            </w:r>
          </w:p>
        </w:tc>
      </w:tr>
      <w:tr w:rsidR="006656F3" w:rsidRPr="006656F3" w14:paraId="65EF5AF9" w14:textId="77777777" w:rsidTr="006656F3">
        <w:trPr>
          <w:trHeight w:val="39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6AA3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CBFA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.02 ± 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0AB6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.2 ± 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E09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38.8 ± 31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50C8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6371 ± 29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E49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628 ± 20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7030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4282 ± 124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BA8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60 ± 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A5C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33 ± 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FB6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48 ± 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9F5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87 ± 23</w:t>
            </w:r>
          </w:p>
        </w:tc>
      </w:tr>
      <w:tr w:rsidR="006656F3" w:rsidRPr="006656F3" w14:paraId="6F0344CA" w14:textId="77777777" w:rsidTr="006656F3">
        <w:trPr>
          <w:trHeight w:val="39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DCA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Low P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80A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1.56 ± 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B200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.7 ± 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7A1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9.6 ± 34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F198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983 ± 1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05E6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992 ± 13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0C71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072 ± 37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144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7 ± 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ED35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49 ± 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42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63 ± 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871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00 ± 18</w:t>
            </w:r>
          </w:p>
        </w:tc>
      </w:tr>
      <w:tr w:rsidR="006656F3" w:rsidRPr="006656F3" w14:paraId="2B3FD213" w14:textId="77777777" w:rsidTr="006656F3">
        <w:trPr>
          <w:trHeight w:val="39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F0BE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9080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.35 ± 0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527E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.5 ± 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9D5D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68.1 ± 45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E0B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4270 ± 30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7D7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678 ± 9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CFF1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8816 ± 13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3ED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46 ± 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CCB1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43 ± 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958B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8 ± 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B6E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05 ± 31</w:t>
            </w:r>
          </w:p>
        </w:tc>
      </w:tr>
      <w:tr w:rsidR="006656F3" w:rsidRPr="006656F3" w14:paraId="4276649D" w14:textId="77777777" w:rsidTr="006656F3">
        <w:trPr>
          <w:trHeight w:val="39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FD0A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Low PC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562F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-1.75 ± 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EB9E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.3 ± 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DC20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6.1 ± 4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754A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966 ± 1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848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70 ± 2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176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1750 ± 110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3EC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35 ± 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7EFB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9 ± 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34C8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72 ± 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F13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97 ± 22</w:t>
            </w:r>
          </w:p>
        </w:tc>
      </w:tr>
      <w:tr w:rsidR="006656F3" w:rsidRPr="006656F3" w14:paraId="57FC9ACF" w14:textId="77777777" w:rsidTr="006656F3">
        <w:trPr>
          <w:trHeight w:val="63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A67D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4 Except PEQ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DFE1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.25 ± 0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85BE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.6 ± 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9D0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0.7 ± 22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92B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819 ± 15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BA58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4061 ± 35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9477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611 ± 2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728B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0 ± 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2C1E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43 ± 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4AC5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0 ± 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5988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03 ± 33</w:t>
            </w:r>
          </w:p>
        </w:tc>
      </w:tr>
      <w:tr w:rsidR="006656F3" w:rsidRPr="006656F3" w14:paraId="3E43DA51" w14:textId="77777777" w:rsidTr="006656F3">
        <w:trPr>
          <w:trHeight w:val="39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E054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4 PEQ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A3EB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.22 ± 0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716D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.6 ± 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0A3C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2.1 ± 16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7D0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5422 ± 3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8E11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068 ± 8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01F0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20938 ± 8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0CE9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0.29 ± 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0D61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79 ± 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7B2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12 ± 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201E" w14:textId="77777777" w:rsidR="006656F3" w:rsidRPr="006656F3" w:rsidRDefault="006656F3" w:rsidP="006656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6656F3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97 ± 12</w:t>
            </w:r>
          </w:p>
        </w:tc>
      </w:tr>
    </w:tbl>
    <w:p w14:paraId="497B254F" w14:textId="77777777" w:rsidR="00ED5D3D" w:rsidRPr="00220DF5" w:rsidRDefault="00ED5D3D" w:rsidP="00ED5D3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7838AE36" w14:textId="166793FF" w:rsidR="00A920FF" w:rsidRPr="00220DF5" w:rsidRDefault="00625E76" w:rsidP="00A920FF">
      <w:pPr>
        <w:spacing w:line="480" w:lineRule="auto"/>
        <w:rPr>
          <w:rFonts w:ascii="Times New Roman" w:hAnsi="Times New Roman" w:cs="Times New Roman"/>
        </w:rPr>
      </w:pPr>
      <w:r w:rsidRPr="00220DF5">
        <w:rPr>
          <w:rFonts w:ascii="Times New Roman" w:eastAsia="Times New Roman" w:hAnsi="Times New Roman" w:cs="Times New Roman"/>
          <w:color w:val="000000"/>
          <w:lang w:val="ca-ES" w:eastAsia="ca-ES"/>
        </w:rPr>
        <w:t>Average ± standard deviation of principal component scores and biological and environmental variables corresponding to the samples with the highest or lowest scores for each component (listed in Table S2).</w:t>
      </w:r>
      <w:r w:rsidR="00225152">
        <w:rPr>
          <w:rFonts w:ascii="Times New Roman" w:eastAsia="Times New Roman" w:hAnsi="Times New Roman" w:cs="Times New Roman"/>
          <w:color w:val="000000"/>
          <w:lang w:val="ca-ES" w:eastAsia="ca-ES"/>
        </w:rPr>
        <w:t xml:space="preserve"> </w:t>
      </w:r>
      <w:r w:rsidR="00B3160D">
        <w:rPr>
          <w:rFonts w:ascii="Times New Roman" w:eastAsia="Times New Roman" w:hAnsi="Times New Roman" w:cs="Times New Roman"/>
          <w:color w:val="000000"/>
          <w:lang w:val="ca-ES" w:eastAsia="ca-ES"/>
        </w:rPr>
        <w:t>Depth codes indicate the nominal sampling depth; its values are 1 for surface, 2 for the 20% light level and 3 for the SCM. Nitracline depth is the strating depth of the nitraclina and Z</w:t>
      </w:r>
      <w:r w:rsidR="00B3160D" w:rsidRPr="00B3160D">
        <w:rPr>
          <w:rFonts w:ascii="Times New Roman" w:eastAsia="Times New Roman" w:hAnsi="Times New Roman" w:cs="Times New Roman"/>
          <w:color w:val="000000"/>
          <w:vertAlign w:val="subscript"/>
          <w:lang w:val="ca-ES" w:eastAsia="ca-ES"/>
        </w:rPr>
        <w:t>1%</w:t>
      </w:r>
      <w:r w:rsidR="00B3160D">
        <w:rPr>
          <w:rFonts w:ascii="Times New Roman" w:eastAsia="Times New Roman" w:hAnsi="Times New Roman" w:cs="Times New Roman"/>
          <w:color w:val="000000"/>
          <w:lang w:val="ca-ES" w:eastAsia="ca-ES"/>
        </w:rPr>
        <w:t xml:space="preserve"> the depth of the 1% light level.</w:t>
      </w:r>
    </w:p>
    <w:sectPr w:rsidR="00A920FF" w:rsidRPr="00220DF5" w:rsidSect="00625E76">
      <w:footerReference w:type="even" r:id="rId7"/>
      <w:footerReference w:type="default" r:id="rId8"/>
      <w:pgSz w:w="16840" w:h="1190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63C72" w14:textId="77777777" w:rsidR="00D276B7" w:rsidRDefault="00D276B7" w:rsidP="004D3E78">
      <w:r>
        <w:separator/>
      </w:r>
    </w:p>
  </w:endnote>
  <w:endnote w:type="continuationSeparator" w:id="0">
    <w:p w14:paraId="32AC2C45" w14:textId="77777777" w:rsidR="00D276B7" w:rsidRDefault="00D276B7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F7D4A" w14:textId="77777777" w:rsidR="00CE0CC2" w:rsidRDefault="00CE0CC2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265F1E" w14:textId="77777777" w:rsidR="00CE0CC2" w:rsidRDefault="00CE0CC2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35C42" w14:textId="77777777" w:rsidR="00CE0CC2" w:rsidRDefault="00CE0CC2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656F3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F712D0" w14:textId="77777777" w:rsidR="00CE0CC2" w:rsidRDefault="00CE0CC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131A64" w14:textId="77777777" w:rsidR="00D276B7" w:rsidRDefault="00D276B7" w:rsidP="004D3E78">
      <w:r>
        <w:separator/>
      </w:r>
    </w:p>
  </w:footnote>
  <w:footnote w:type="continuationSeparator" w:id="0">
    <w:p w14:paraId="77991428" w14:textId="77777777" w:rsidR="00D276B7" w:rsidRDefault="00D276B7" w:rsidP="004D3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removePersonalInformation/>
  <w:removeDateAndTime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34847"/>
    <w:rsid w:val="0008765C"/>
    <w:rsid w:val="00114396"/>
    <w:rsid w:val="00182DE4"/>
    <w:rsid w:val="001C0679"/>
    <w:rsid w:val="001E5820"/>
    <w:rsid w:val="00220DF5"/>
    <w:rsid w:val="00225152"/>
    <w:rsid w:val="002450FB"/>
    <w:rsid w:val="00253BD6"/>
    <w:rsid w:val="00302D80"/>
    <w:rsid w:val="004D3E78"/>
    <w:rsid w:val="00571812"/>
    <w:rsid w:val="005F0ACD"/>
    <w:rsid w:val="005F56BF"/>
    <w:rsid w:val="00614871"/>
    <w:rsid w:val="00625E76"/>
    <w:rsid w:val="00635CFA"/>
    <w:rsid w:val="00661DAC"/>
    <w:rsid w:val="006656F3"/>
    <w:rsid w:val="006D1E47"/>
    <w:rsid w:val="00876B5A"/>
    <w:rsid w:val="00997E8E"/>
    <w:rsid w:val="00A235FD"/>
    <w:rsid w:val="00A920FF"/>
    <w:rsid w:val="00AA39C2"/>
    <w:rsid w:val="00B3160D"/>
    <w:rsid w:val="00C76B44"/>
    <w:rsid w:val="00CE0CC2"/>
    <w:rsid w:val="00D13C05"/>
    <w:rsid w:val="00D276B7"/>
    <w:rsid w:val="00ED5D3D"/>
    <w:rsid w:val="00FD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635CFA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3E78"/>
  </w:style>
  <w:style w:type="character" w:styleId="Nmerodepgina">
    <w:name w:val="page number"/>
    <w:basedOn w:val="Fuentedeprrafopredeter"/>
    <w:uiPriority w:val="99"/>
    <w:semiHidden/>
    <w:unhideWhenUsed/>
    <w:rsid w:val="004D3E78"/>
  </w:style>
  <w:style w:type="paragraph" w:styleId="Encabezado">
    <w:name w:val="header"/>
    <w:basedOn w:val="Normal"/>
    <w:link w:val="Encabezado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3E78"/>
  </w:style>
  <w:style w:type="character" w:styleId="Nmerodelnea">
    <w:name w:val="line number"/>
    <w:basedOn w:val="Fuentedeprrafopredeter"/>
    <w:uiPriority w:val="99"/>
    <w:semiHidden/>
    <w:unhideWhenUsed/>
    <w:rsid w:val="0008765C"/>
  </w:style>
  <w:style w:type="paragraph" w:styleId="Textodeglobo">
    <w:name w:val="Balloon Text"/>
    <w:basedOn w:val="Normal"/>
    <w:link w:val="TextodegloboCar"/>
    <w:uiPriority w:val="99"/>
    <w:semiHidden/>
    <w:unhideWhenUsed/>
    <w:rsid w:val="00ED5D3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D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635CFA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3E78"/>
  </w:style>
  <w:style w:type="character" w:styleId="Nmerodepgina">
    <w:name w:val="page number"/>
    <w:basedOn w:val="Fuentedeprrafopredeter"/>
    <w:uiPriority w:val="99"/>
    <w:semiHidden/>
    <w:unhideWhenUsed/>
    <w:rsid w:val="004D3E78"/>
  </w:style>
  <w:style w:type="paragraph" w:styleId="Encabezado">
    <w:name w:val="header"/>
    <w:basedOn w:val="Normal"/>
    <w:link w:val="Encabezado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3E78"/>
  </w:style>
  <w:style w:type="character" w:styleId="Nmerodelnea">
    <w:name w:val="line number"/>
    <w:basedOn w:val="Fuentedeprrafopredeter"/>
    <w:uiPriority w:val="99"/>
    <w:semiHidden/>
    <w:unhideWhenUsed/>
    <w:rsid w:val="0008765C"/>
  </w:style>
  <w:style w:type="paragraph" w:styleId="Textodeglobo">
    <w:name w:val="Balloon Text"/>
    <w:basedOn w:val="Normal"/>
    <w:link w:val="TextodegloboCar"/>
    <w:uiPriority w:val="99"/>
    <w:semiHidden/>
    <w:unhideWhenUsed/>
    <w:rsid w:val="00ED5D3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D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6T15:32:00Z</dcterms:created>
  <dcterms:modified xsi:type="dcterms:W3CDTF">2016-02-16T16:34:00Z</dcterms:modified>
</cp:coreProperties>
</file>